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Ind w:w="-176" w:type="dxa"/>
        <w:tblLook w:val="04A0" w:firstRow="1" w:lastRow="0" w:firstColumn="1" w:lastColumn="0" w:noHBand="0" w:noVBand="1"/>
      </w:tblPr>
      <w:tblGrid>
        <w:gridCol w:w="4112"/>
        <w:gridCol w:w="1338"/>
        <w:gridCol w:w="1338"/>
        <w:gridCol w:w="1338"/>
        <w:gridCol w:w="1338"/>
      </w:tblGrid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+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-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338" w:type="dxa"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09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08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08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 ± 0.15</w:t>
            </w:r>
          </w:p>
        </w:tc>
        <w:tc>
          <w:tcPr>
            <w:tcW w:w="1338" w:type="dxa"/>
          </w:tcPr>
          <w:p w:rsidR="009071D6" w:rsidRPr="00657E52" w:rsidRDefault="009071D6" w:rsidP="009071D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 ± 0.0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± 0.12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 ± 0.14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0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± 0.18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12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09</w:t>
            </w:r>
          </w:p>
        </w:tc>
        <w:tc>
          <w:tcPr>
            <w:tcW w:w="1338" w:type="dxa"/>
          </w:tcPr>
          <w:p w:rsidR="00A37964" w:rsidRPr="00570704" w:rsidRDefault="00570704" w:rsidP="009071D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25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25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F66A50" w:rsidRDefault="009071D6" w:rsidP="00F66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12</w:t>
            </w:r>
          </w:p>
        </w:tc>
        <w:tc>
          <w:tcPr>
            <w:tcW w:w="1338" w:type="dxa"/>
          </w:tcPr>
          <w:p w:rsidR="00A37964" w:rsidRPr="00570704" w:rsidRDefault="00570704" w:rsidP="004264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DA2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1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15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16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 ± 0.12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 ± 0.16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9071D6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338" w:type="dxa"/>
            <w:vAlign w:val="bottom"/>
          </w:tcPr>
          <w:p w:rsidR="00A37964" w:rsidRPr="009071D6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338" w:type="dxa"/>
            <w:vAlign w:val="bottom"/>
          </w:tcPr>
          <w:p w:rsidR="00154B98" w:rsidRPr="00657E52" w:rsidRDefault="001B5A82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5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06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5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9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1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9</w:t>
            </w:r>
          </w:p>
        </w:tc>
        <w:tc>
          <w:tcPr>
            <w:tcW w:w="1338" w:type="dxa"/>
          </w:tcPr>
          <w:p w:rsidR="00A37964" w:rsidRPr="00657E52" w:rsidRDefault="0057070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1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± 0.15</w:t>
            </w:r>
          </w:p>
        </w:tc>
        <w:tc>
          <w:tcPr>
            <w:tcW w:w="1338" w:type="dxa"/>
          </w:tcPr>
          <w:p w:rsidR="00570704" w:rsidRPr="00657E52" w:rsidRDefault="00570704" w:rsidP="005707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9071D6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8</w:t>
            </w:r>
          </w:p>
        </w:tc>
        <w:tc>
          <w:tcPr>
            <w:tcW w:w="1338" w:type="dxa"/>
          </w:tcPr>
          <w:p w:rsidR="00A37964" w:rsidRPr="00570704" w:rsidRDefault="00570704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  <w:tc>
          <w:tcPr>
            <w:tcW w:w="1338" w:type="dxa"/>
          </w:tcPr>
          <w:p w:rsidR="00A37964" w:rsidRPr="00657E52" w:rsidRDefault="0057070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38" w:type="dxa"/>
            <w:vAlign w:val="bottom"/>
          </w:tcPr>
          <w:p w:rsidR="00154B98" w:rsidRPr="009071D6" w:rsidRDefault="001B5A82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9071D6" w:rsidRDefault="009071D6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0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06</w:t>
            </w:r>
          </w:p>
        </w:tc>
        <w:tc>
          <w:tcPr>
            <w:tcW w:w="1338" w:type="dxa"/>
          </w:tcPr>
          <w:p w:rsidR="00A37964" w:rsidRPr="00657E52" w:rsidRDefault="0057070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± 0.06</w:t>
            </w:r>
          </w:p>
        </w:tc>
        <w:tc>
          <w:tcPr>
            <w:tcW w:w="1338" w:type="dxa"/>
          </w:tcPr>
          <w:p w:rsidR="00A37964" w:rsidRPr="00426474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6</w:t>
            </w:r>
          </w:p>
        </w:tc>
        <w:tc>
          <w:tcPr>
            <w:tcW w:w="1338" w:type="dxa"/>
          </w:tcPr>
          <w:p w:rsidR="00A37964" w:rsidRPr="00657E52" w:rsidRDefault="0057070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2 ± 0.1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 ± 0.12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11</w:t>
            </w:r>
          </w:p>
        </w:tc>
        <w:tc>
          <w:tcPr>
            <w:tcW w:w="1338" w:type="dxa"/>
          </w:tcPr>
          <w:p w:rsidR="00A37964" w:rsidRPr="00570704" w:rsidRDefault="00570704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</w:t>
            </w:r>
            <w:r>
              <w:t xml:space="preserve"> </w:t>
            </w:r>
            <w:r w:rsidRPr="005707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9071D6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 ± 0.0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338" w:type="dxa"/>
            <w:vAlign w:val="bottom"/>
          </w:tcPr>
          <w:p w:rsidR="00A37964" w:rsidRPr="009071D6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 ± 0.2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1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13</w:t>
            </w:r>
          </w:p>
        </w:tc>
        <w:tc>
          <w:tcPr>
            <w:tcW w:w="1338" w:type="dxa"/>
          </w:tcPr>
          <w:p w:rsidR="00A37964" w:rsidRPr="00570704" w:rsidRDefault="00570704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1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7 ± 0.0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1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± 0.10</w:t>
            </w:r>
          </w:p>
        </w:tc>
        <w:tc>
          <w:tcPr>
            <w:tcW w:w="1338" w:type="dxa"/>
          </w:tcPr>
          <w:p w:rsidR="00426474" w:rsidRPr="00657E52" w:rsidRDefault="00570704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± 0.1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 ± 0.1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19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DA21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.7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1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0.0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68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52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 ± 0.03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 ± 0.0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338" w:type="dxa"/>
          </w:tcPr>
          <w:p w:rsidR="00A37964" w:rsidRPr="00426474" w:rsidRDefault="009071D6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0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01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338" w:type="dxa"/>
          </w:tcPr>
          <w:p w:rsidR="00A37964" w:rsidRPr="00657E52" w:rsidRDefault="009071D6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 ± 0.04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 ± 0.06</w:t>
            </w:r>
          </w:p>
        </w:tc>
        <w:tc>
          <w:tcPr>
            <w:tcW w:w="1338" w:type="dxa"/>
          </w:tcPr>
          <w:p w:rsidR="00A37964" w:rsidRPr="00657E52" w:rsidRDefault="0057070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38" w:type="dxa"/>
            <w:vAlign w:val="bottom"/>
          </w:tcPr>
          <w:p w:rsidR="00A37964" w:rsidRPr="00657E52" w:rsidRDefault="001B5A82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</w:tbl>
    <w:p w:rsidR="00941E7A" w:rsidRPr="000F5782" w:rsidRDefault="000F5782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  <w:bookmarkStart w:id="0" w:name="_GoBack"/>
      <w:bookmarkEnd w:id="0"/>
    </w:p>
    <w:sectPr w:rsidR="00941E7A" w:rsidRPr="000F57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C4592"/>
    <w:multiLevelType w:val="multilevel"/>
    <w:tmpl w:val="78D03DE0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5817398F"/>
    <w:multiLevelType w:val="multilevel"/>
    <w:tmpl w:val="ADF2A776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64"/>
    <w:rsid w:val="000F5782"/>
    <w:rsid w:val="00154B98"/>
    <w:rsid w:val="001B5A82"/>
    <w:rsid w:val="00423EE0"/>
    <w:rsid w:val="00426474"/>
    <w:rsid w:val="00570704"/>
    <w:rsid w:val="00713D75"/>
    <w:rsid w:val="009071D6"/>
    <w:rsid w:val="00941E7A"/>
    <w:rsid w:val="00A37964"/>
    <w:rsid w:val="00C57102"/>
    <w:rsid w:val="00D62ADE"/>
    <w:rsid w:val="00DA21E9"/>
    <w:rsid w:val="00F66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5</cp:revision>
  <dcterms:created xsi:type="dcterms:W3CDTF">2018-11-12T15:11:00Z</dcterms:created>
  <dcterms:modified xsi:type="dcterms:W3CDTF">2018-11-19T13:45:00Z</dcterms:modified>
</cp:coreProperties>
</file>